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8FAB8" w14:textId="6ECE96A0" w:rsidR="000A4B9C" w:rsidRDefault="005C72B4" w:rsidP="000A4B9C">
      <w:pPr>
        <w:ind w:lef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Supplementary </w:t>
      </w:r>
      <w:r w:rsidR="000A4B9C" w:rsidRPr="004660AC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Table </w:t>
      </w: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1</w:t>
      </w:r>
      <w:r w:rsidR="000A4B9C" w:rsidRPr="004660A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. </w:t>
      </w:r>
      <w:r w:rsidR="000A4B9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Bone quantity</w:t>
      </w:r>
      <w:r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(aBMD)</w:t>
      </w:r>
      <w:r w:rsidR="000A4B9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as assessed by </w:t>
      </w:r>
      <w:r w:rsidR="000A4B9C">
        <w:rPr>
          <w:rFonts w:ascii="Times New Roman" w:eastAsiaTheme="minorHAnsi" w:hAnsi="Times New Roman" w:cs="Times New Roman"/>
          <w:color w:val="000000" w:themeColor="text1"/>
          <w:kern w:val="2"/>
          <w:sz w:val="24"/>
          <w:szCs w:val="24"/>
          <w:lang w:eastAsia="en-US"/>
          <w14:ligatures w14:val="standardContextual"/>
        </w:rPr>
        <w:t xml:space="preserve">dual-energy x-ray absorptiometry </w:t>
      </w:r>
      <w:r w:rsidR="000A4B9C" w:rsidRPr="004660A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in </w:t>
      </w:r>
      <w:r w:rsidR="000A4B9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obese older adults with </w:t>
      </w:r>
      <w:r w:rsidR="000A4B9C">
        <w:rPr>
          <w:rFonts w:ascii="Times New Roman" w:hAnsi="Times New Roman" w:cs="Times New Roman"/>
          <w:sz w:val="24"/>
          <w:szCs w:val="24"/>
        </w:rPr>
        <w:t>sarcopenic obesity</w:t>
      </w:r>
      <w:r w:rsidR="000A4B9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and no </w:t>
      </w:r>
      <w:r w:rsidR="000A4B9C">
        <w:rPr>
          <w:rFonts w:ascii="Times New Roman" w:hAnsi="Times New Roman" w:cs="Times New Roman"/>
          <w:sz w:val="24"/>
          <w:szCs w:val="24"/>
        </w:rPr>
        <w:t>sarcopenic obesity.</w:t>
      </w:r>
    </w:p>
    <w:p w14:paraId="15C6998B" w14:textId="77777777" w:rsidR="005C72B4" w:rsidRPr="004660AC" w:rsidRDefault="005C72B4" w:rsidP="000A4B9C">
      <w:pPr>
        <w:ind w:left="-90"/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</w:pPr>
    </w:p>
    <w:tbl>
      <w:tblPr>
        <w:tblStyle w:val="TableGrid1"/>
        <w:tblW w:w="953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250"/>
        <w:gridCol w:w="2425"/>
        <w:gridCol w:w="900"/>
      </w:tblGrid>
      <w:tr w:rsidR="000A4B9C" w:rsidRPr="00E70EC6" w14:paraId="5B99CCC9" w14:textId="77777777" w:rsidTr="0087032A">
        <w:trPr>
          <w:trHeight w:val="773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3074F04" w14:textId="77777777" w:rsidR="000A4B9C" w:rsidRPr="004660AC" w:rsidRDefault="000A4B9C" w:rsidP="0087032A">
            <w:pPr>
              <w:spacing w:line="180" w:lineRule="exac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A6F350D" w14:textId="77777777" w:rsidR="000A4B9C" w:rsidRPr="004660AC" w:rsidRDefault="000A4B9C" w:rsidP="0087032A">
            <w:pPr>
              <w:spacing w:before="120" w:line="180" w:lineRule="exact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Sarcopenic obesity</w:t>
            </w:r>
          </w:p>
          <w:p w14:paraId="77532370" w14:textId="77777777" w:rsidR="000A4B9C" w:rsidRPr="004660AC" w:rsidRDefault="000A4B9C" w:rsidP="0087032A">
            <w:pPr>
              <w:spacing w:before="120" w:line="180" w:lineRule="exact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n = 75)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4B837939" w14:textId="77777777" w:rsidR="000A4B9C" w:rsidRPr="004660AC" w:rsidRDefault="000A4B9C" w:rsidP="0087032A">
            <w:pPr>
              <w:spacing w:before="120" w:after="40" w:line="200" w:lineRule="exact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No Sarcopenic obesity</w:t>
            </w:r>
          </w:p>
          <w:p w14:paraId="0DCE4B2A" w14:textId="77777777" w:rsidR="000A4B9C" w:rsidRPr="004660AC" w:rsidRDefault="000A4B9C" w:rsidP="0087032A">
            <w:pPr>
              <w:spacing w:before="120" w:line="180" w:lineRule="exact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(n = 114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E263A5D" w14:textId="614BD2EB" w:rsidR="000A4B9C" w:rsidRPr="004660AC" w:rsidRDefault="000A4B9C" w:rsidP="0087032A">
            <w:pPr>
              <w:spacing w:before="120" w:line="180" w:lineRule="exact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proofErr w:type="spellStart"/>
            <w:r w:rsidRPr="004660AC"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  <w14:ligatures w14:val="standardContextual"/>
              </w:rPr>
              <w:t>p</w:t>
            </w:r>
            <w:r w:rsidR="00B70846" w:rsidRPr="0087032A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:vertAlign w:val="superscript"/>
                <w:lang w:eastAsia="en-US"/>
                <w14:ligatures w14:val="standardContextual"/>
              </w:rPr>
              <w:t>a</w:t>
            </w:r>
            <w:proofErr w:type="spellEnd"/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value</w:t>
            </w:r>
          </w:p>
        </w:tc>
      </w:tr>
      <w:tr w:rsidR="000A4B9C" w:rsidRPr="00E70EC6" w14:paraId="6F80683E" w14:textId="77777777" w:rsidTr="0087032A">
        <w:tc>
          <w:tcPr>
            <w:tcW w:w="3960" w:type="dxa"/>
          </w:tcPr>
          <w:p w14:paraId="085EDC4B" w14:textId="002E6422" w:rsidR="000A4B9C" w:rsidRPr="004660AC" w:rsidRDefault="000A4B9C" w:rsidP="000A4B9C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aBMD</w:t>
            </w:r>
          </w:p>
        </w:tc>
        <w:tc>
          <w:tcPr>
            <w:tcW w:w="2250" w:type="dxa"/>
          </w:tcPr>
          <w:p w14:paraId="3A35D2C2" w14:textId="7C7E3420" w:rsidR="000A4B9C" w:rsidRPr="004660AC" w:rsidRDefault="000A4B9C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2425" w:type="dxa"/>
          </w:tcPr>
          <w:p w14:paraId="3DE32814" w14:textId="6C0061EF" w:rsidR="000A4B9C" w:rsidRPr="004660AC" w:rsidRDefault="000A4B9C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900" w:type="dxa"/>
          </w:tcPr>
          <w:p w14:paraId="4E856BAB" w14:textId="72336507" w:rsidR="000A4B9C" w:rsidRPr="004660AC" w:rsidRDefault="000A4B9C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</w:tr>
      <w:tr w:rsidR="001773D9" w:rsidRPr="00E70EC6" w14:paraId="7DCCEA10" w14:textId="77777777" w:rsidTr="0087032A">
        <w:tc>
          <w:tcPr>
            <w:tcW w:w="3960" w:type="dxa"/>
          </w:tcPr>
          <w:p w14:paraId="2C2C0CA8" w14:textId="1BDF4944" w:rsidR="001773D9" w:rsidRPr="004660AC" w:rsidRDefault="001773D9" w:rsidP="001773D9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Whole body aBMD (g/cm</w:t>
            </w:r>
            <w:r w:rsidRPr="002570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30EE65DE" w14:textId="14818C16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1.083 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20</w:t>
            </w:r>
          </w:p>
        </w:tc>
        <w:tc>
          <w:tcPr>
            <w:tcW w:w="2425" w:type="dxa"/>
          </w:tcPr>
          <w:p w14:paraId="44C6D183" w14:textId="19C08513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106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35</w:t>
            </w:r>
          </w:p>
        </w:tc>
        <w:tc>
          <w:tcPr>
            <w:tcW w:w="900" w:type="dxa"/>
          </w:tcPr>
          <w:p w14:paraId="1A605C98" w14:textId="34C1F04E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0</w:t>
            </w:r>
          </w:p>
        </w:tc>
      </w:tr>
      <w:tr w:rsidR="000A4B9C" w:rsidRPr="00E70EC6" w14:paraId="09BA52DD" w14:textId="77777777" w:rsidTr="0087032A">
        <w:tc>
          <w:tcPr>
            <w:tcW w:w="3960" w:type="dxa"/>
          </w:tcPr>
          <w:p w14:paraId="393C6684" w14:textId="150BBEB2" w:rsidR="000A4B9C" w:rsidRPr="004660AC" w:rsidRDefault="000A4B9C" w:rsidP="000A4B9C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Total hip aBMD (g/cm</w:t>
            </w:r>
            <w:r w:rsidRPr="002570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5D35B5C9" w14:textId="0ECD5042" w:rsidR="000A4B9C" w:rsidRPr="004660AC" w:rsidRDefault="001773D9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029</w:t>
            </w:r>
            <w:r w:rsidR="000A4B9C"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52</w:t>
            </w:r>
          </w:p>
        </w:tc>
        <w:tc>
          <w:tcPr>
            <w:tcW w:w="2425" w:type="dxa"/>
          </w:tcPr>
          <w:p w14:paraId="708BC612" w14:textId="3B2D10AF" w:rsidR="000A4B9C" w:rsidRPr="004660AC" w:rsidRDefault="001773D9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059</w:t>
            </w:r>
            <w:r w:rsidR="000A4B9C"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66</w:t>
            </w:r>
          </w:p>
        </w:tc>
        <w:tc>
          <w:tcPr>
            <w:tcW w:w="900" w:type="dxa"/>
          </w:tcPr>
          <w:p w14:paraId="3D3A8984" w14:textId="1FF0C388" w:rsidR="000A4B9C" w:rsidRPr="004660AC" w:rsidRDefault="000A4B9C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 w:rsidR="001773D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21</w:t>
            </w:r>
          </w:p>
        </w:tc>
      </w:tr>
      <w:tr w:rsidR="000A4B9C" w:rsidRPr="00E70EC6" w14:paraId="7122ADE6" w14:textId="77777777" w:rsidTr="000A4B9C">
        <w:tc>
          <w:tcPr>
            <w:tcW w:w="3960" w:type="dxa"/>
          </w:tcPr>
          <w:p w14:paraId="4C09ADD1" w14:textId="6FEBC4C5" w:rsidR="000A4B9C" w:rsidRPr="004660AC" w:rsidRDefault="000A4B9C" w:rsidP="000A4B9C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Femoral neck aBMD (g/cm</w:t>
            </w:r>
            <w:r w:rsidRPr="002570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2A5E1A59" w14:textId="25523EBC" w:rsidR="000A4B9C" w:rsidRPr="004660AC" w:rsidRDefault="001773D9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823</w:t>
            </w:r>
            <w:r w:rsidR="000A4B9C"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47</w:t>
            </w:r>
          </w:p>
        </w:tc>
        <w:tc>
          <w:tcPr>
            <w:tcW w:w="2425" w:type="dxa"/>
          </w:tcPr>
          <w:p w14:paraId="77257FA0" w14:textId="17DDEC34" w:rsidR="000A4B9C" w:rsidRPr="004660AC" w:rsidRDefault="001773D9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0.852 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±</w:t>
            </w:r>
            <w:r w:rsidR="000A4B9C"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52</w:t>
            </w:r>
          </w:p>
        </w:tc>
        <w:tc>
          <w:tcPr>
            <w:tcW w:w="900" w:type="dxa"/>
          </w:tcPr>
          <w:p w14:paraId="749E1F46" w14:textId="2DBF1FEC" w:rsidR="000A4B9C" w:rsidRPr="004660AC" w:rsidRDefault="000A4B9C" w:rsidP="000A4B9C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 w:rsidR="001773D9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9</w:t>
            </w:r>
          </w:p>
        </w:tc>
      </w:tr>
      <w:tr w:rsidR="001773D9" w:rsidRPr="00E70EC6" w14:paraId="062B13F2" w14:textId="77777777" w:rsidTr="00991724">
        <w:tc>
          <w:tcPr>
            <w:tcW w:w="3960" w:type="dxa"/>
          </w:tcPr>
          <w:p w14:paraId="5A7638EE" w14:textId="475CFF60" w:rsidR="001773D9" w:rsidRPr="004660AC" w:rsidRDefault="001773D9" w:rsidP="001773D9">
            <w:pPr>
              <w:spacing w:line="480" w:lineRule="auto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Lumbar spine aBMD (g/cm</w:t>
            </w:r>
            <w:r w:rsidRPr="002570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</w:tcPr>
          <w:p w14:paraId="0472DD5A" w14:textId="530E6DAC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158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20</w:t>
            </w:r>
          </w:p>
        </w:tc>
        <w:tc>
          <w:tcPr>
            <w:tcW w:w="2425" w:type="dxa"/>
          </w:tcPr>
          <w:p w14:paraId="45A285D5" w14:textId="7A289388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.164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204</w:t>
            </w:r>
          </w:p>
        </w:tc>
        <w:tc>
          <w:tcPr>
            <w:tcW w:w="900" w:type="dxa"/>
          </w:tcPr>
          <w:p w14:paraId="06F528CE" w14:textId="3327D68D" w:rsidR="001773D9" w:rsidRPr="004660AC" w:rsidRDefault="001773D9" w:rsidP="001773D9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68</w:t>
            </w:r>
          </w:p>
        </w:tc>
      </w:tr>
      <w:tr w:rsidR="00991724" w:rsidRPr="00E70EC6" w14:paraId="67F71E3A" w14:textId="77777777" w:rsidTr="000A4B9C">
        <w:tc>
          <w:tcPr>
            <w:tcW w:w="3960" w:type="dxa"/>
            <w:tcBorders>
              <w:bottom w:val="single" w:sz="4" w:space="0" w:color="auto"/>
            </w:tcBorders>
          </w:tcPr>
          <w:p w14:paraId="02E0F97B" w14:textId="2C0F9EC9" w:rsidR="00991724" w:rsidRDefault="00991724" w:rsidP="009917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One-third radius 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aBMD (g/cm</w:t>
            </w:r>
            <w:r w:rsidRPr="002570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570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CF8F38" w14:textId="0C979EE4" w:rsidR="00991724" w:rsidRDefault="00991724" w:rsidP="00991724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40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95</w:t>
            </w:r>
          </w:p>
        </w:tc>
        <w:tc>
          <w:tcPr>
            <w:tcW w:w="2425" w:type="dxa"/>
            <w:tcBorders>
              <w:bottom w:val="single" w:sz="4" w:space="0" w:color="auto"/>
            </w:tcBorders>
          </w:tcPr>
          <w:p w14:paraId="34B61F47" w14:textId="4FD87FE5" w:rsidR="00991724" w:rsidRDefault="00991724" w:rsidP="00991724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761</w:t>
            </w:r>
            <w:r w:rsidRPr="004660AC"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 ±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1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DABFA6" w14:textId="3AE2C652" w:rsidR="00991724" w:rsidRPr="004660AC" w:rsidRDefault="00991724" w:rsidP="00991724">
            <w:pPr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0.18</w:t>
            </w:r>
          </w:p>
        </w:tc>
      </w:tr>
    </w:tbl>
    <w:p w14:paraId="313FB120" w14:textId="17D995FB" w:rsidR="000A4B9C" w:rsidRPr="004660AC" w:rsidRDefault="000A4B9C" w:rsidP="000A4B9C">
      <w:pPr>
        <w:spacing w:before="120"/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4660A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Values are means </w:t>
      </w:r>
      <w:r w:rsidRPr="00E70EC6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± SD</w:t>
      </w:r>
      <w:r w:rsidR="001773D9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. </w:t>
      </w:r>
    </w:p>
    <w:p w14:paraId="6672F727" w14:textId="6BA94A24" w:rsidR="00B70846" w:rsidRPr="004660AC" w:rsidRDefault="00991724" w:rsidP="00B70846">
      <w:pPr>
        <w:spacing w:before="120"/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87032A">
        <w:rPr>
          <w:rFonts w:ascii="Times New Roman" w:eastAsiaTheme="minorHAnsi" w:hAnsi="Times New Roman" w:cs="Times New Roman"/>
          <w:kern w:val="2"/>
          <w:sz w:val="24"/>
          <w:szCs w:val="24"/>
          <w:vertAlign w:val="superscript"/>
          <w:lang w:eastAsia="en-US"/>
          <w14:ligatures w14:val="standardContextual"/>
        </w:rPr>
        <w:t>a</w:t>
      </w:r>
      <w:r w:rsidRPr="00991724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a</w:t>
      </w:r>
      <w:r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djusted</w:t>
      </w:r>
      <w:r w:rsidR="00B70846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for </w:t>
      </w:r>
      <w:r w:rsidR="00B70846" w:rsidRPr="00257064">
        <w:rPr>
          <w:rFonts w:ascii="Times New Roman" w:eastAsia="Calibri" w:hAnsi="Times New Roman" w:cs="Times New Roman"/>
          <w:sz w:val="24"/>
          <w:szCs w:val="24"/>
          <w:lang w:eastAsia="en-US"/>
        </w:rPr>
        <w:t>age, sex, race/ethnicity, diabetes</w:t>
      </w:r>
      <w:r w:rsidR="00B70846">
        <w:rPr>
          <w:rFonts w:ascii="Times New Roman" w:eastAsia="Calibri" w:hAnsi="Times New Roman" w:cs="Times New Roman"/>
          <w:sz w:val="24"/>
          <w:szCs w:val="24"/>
          <w:lang w:eastAsia="en-US"/>
        </w:rPr>
        <w:t>, and 25-oh vitamin d</w:t>
      </w:r>
    </w:p>
    <w:p w14:paraId="64F5B2EA" w14:textId="77777777" w:rsidR="00AB5CFD" w:rsidRDefault="00AB5CFD"/>
    <w:sectPr w:rsidR="00AB5C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9C"/>
    <w:rsid w:val="000A4B9C"/>
    <w:rsid w:val="001773D9"/>
    <w:rsid w:val="0017741B"/>
    <w:rsid w:val="001E3E7C"/>
    <w:rsid w:val="0043450E"/>
    <w:rsid w:val="005C72B4"/>
    <w:rsid w:val="0072247C"/>
    <w:rsid w:val="00991724"/>
    <w:rsid w:val="009E48C6"/>
    <w:rsid w:val="00AB5CFD"/>
    <w:rsid w:val="00B7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2A15"/>
  <w15:chartTrackingRefBased/>
  <w15:docId w15:val="{D4EF8ADD-A08B-40A8-8AC8-B92EB16B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9C"/>
    <w:rPr>
      <w:rFonts w:eastAsiaTheme="minorEastAsia"/>
      <w:kern w:val="0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A4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4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real, Dennis T.</dc:creator>
  <cp:keywords/>
  <dc:description/>
  <cp:lastModifiedBy>Villareal, Dennis T.</cp:lastModifiedBy>
  <cp:revision>4</cp:revision>
  <dcterms:created xsi:type="dcterms:W3CDTF">2023-10-03T17:31:00Z</dcterms:created>
  <dcterms:modified xsi:type="dcterms:W3CDTF">2023-10-03T23:37:00Z</dcterms:modified>
</cp:coreProperties>
</file>